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B78" w:rsidRPr="0008492F" w:rsidRDefault="00AC7B78" w:rsidP="006F43CD">
      <w:pPr>
        <w:pStyle w:val="Caption"/>
        <w:jc w:val="center"/>
      </w:pPr>
      <w:r w:rsidRPr="0008492F">
        <w:rPr>
          <w:rFonts w:eastAsia="SimSun" w:cs="Times New Roman"/>
          <w:b/>
          <w:iCs w:val="0"/>
          <w:sz w:val="20"/>
          <w:szCs w:val="20"/>
        </w:rPr>
        <w:t>S8</w:t>
      </w:r>
      <w:r w:rsidR="001B70CB" w:rsidRPr="0008492F">
        <w:rPr>
          <w:rFonts w:eastAsia="SimSun" w:cs="Times New Roman"/>
          <w:b/>
          <w:iCs w:val="0"/>
          <w:sz w:val="20"/>
          <w:szCs w:val="20"/>
        </w:rPr>
        <w:t xml:space="preserve"> </w:t>
      </w:r>
      <w:r w:rsidR="006F43CD">
        <w:rPr>
          <w:rFonts w:eastAsia="SimSun" w:cs="Times New Roman"/>
          <w:b/>
          <w:iCs w:val="0"/>
          <w:sz w:val="20"/>
          <w:szCs w:val="20"/>
        </w:rPr>
        <w:t xml:space="preserve">Appendix. </w:t>
      </w:r>
      <w:bookmarkStart w:id="0" w:name="_GoBack"/>
      <w:bookmarkEnd w:id="0"/>
      <w:r w:rsidRPr="0008492F">
        <w:rPr>
          <w:rFonts w:eastAsia="SimSun" w:cs="Times New Roman"/>
          <w:b/>
          <w:iCs w:val="0"/>
          <w:sz w:val="20"/>
          <w:szCs w:val="20"/>
        </w:rPr>
        <w:t>Pairwise comparison for the elements in cluster KR and calculation of their relative weights</w:t>
      </w:r>
    </w:p>
    <w:p w:rsidR="00AC7B78" w:rsidRPr="00AC7B78" w:rsidRDefault="00AC7B78" w:rsidP="00AC7B78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851"/>
        <w:gridCol w:w="992"/>
        <w:gridCol w:w="714"/>
        <w:gridCol w:w="1274"/>
        <w:gridCol w:w="710"/>
        <w:gridCol w:w="1843"/>
      </w:tblGrid>
      <w:tr w:rsidR="00AC7B78" w:rsidRPr="00BF4DE0" w:rsidTr="000F6609">
        <w:trPr>
          <w:jc w:val="center"/>
        </w:trPr>
        <w:tc>
          <w:tcPr>
            <w:tcW w:w="710" w:type="dxa"/>
          </w:tcPr>
          <w:p w:rsidR="00AC7B78" w:rsidRPr="00BF4DE0" w:rsidRDefault="00AC7B78" w:rsidP="000F6609">
            <w:pPr>
              <w:jc w:val="center"/>
            </w:pPr>
            <w:r w:rsidRPr="00BF4DE0">
              <w:t>Goal</w:t>
            </w:r>
          </w:p>
        </w:tc>
        <w:tc>
          <w:tcPr>
            <w:tcW w:w="851" w:type="dxa"/>
          </w:tcPr>
          <w:p w:rsidR="00AC7B78" w:rsidRPr="00BF4DE0" w:rsidRDefault="00AC7B78" w:rsidP="000F6609">
            <w:pPr>
              <w:jc w:val="center"/>
            </w:pPr>
            <w:r w:rsidRPr="00BF4DE0">
              <w:t>CIR</w:t>
            </w:r>
          </w:p>
        </w:tc>
        <w:tc>
          <w:tcPr>
            <w:tcW w:w="992" w:type="dxa"/>
          </w:tcPr>
          <w:p w:rsidR="00AC7B78" w:rsidRPr="00BF4DE0" w:rsidRDefault="00AC7B78" w:rsidP="000F6609">
            <w:pPr>
              <w:jc w:val="center"/>
            </w:pPr>
            <w:r w:rsidRPr="00BF4DE0">
              <w:t>SIR</w:t>
            </w:r>
          </w:p>
        </w:tc>
        <w:tc>
          <w:tcPr>
            <w:tcW w:w="714" w:type="dxa"/>
          </w:tcPr>
          <w:p w:rsidR="00AC7B78" w:rsidRPr="00BF4DE0" w:rsidRDefault="00AC7B78" w:rsidP="000F6609">
            <w:pPr>
              <w:jc w:val="center"/>
            </w:pPr>
            <w:r w:rsidRPr="00BF4DE0">
              <w:t>DCR</w:t>
            </w:r>
          </w:p>
        </w:tc>
        <w:tc>
          <w:tcPr>
            <w:tcW w:w="1274" w:type="dxa"/>
            <w:vMerge w:val="restart"/>
            <w:vAlign w:val="center"/>
          </w:tcPr>
          <w:p w:rsidR="00AC7B78" w:rsidRPr="00BF4DE0" w:rsidRDefault="00AC7B78" w:rsidP="000F6609">
            <w:r w:rsidRPr="00BF4DE0">
              <w:rPr>
                <w:b/>
                <w:bCs/>
                <w:sz w:val="36"/>
                <w:szCs w:val="32"/>
              </w:rPr>
              <w:t xml:space="preserve">   →</w:t>
            </w:r>
          </w:p>
        </w:tc>
        <w:tc>
          <w:tcPr>
            <w:tcW w:w="710" w:type="dxa"/>
          </w:tcPr>
          <w:p w:rsidR="00AC7B78" w:rsidRPr="00BF4DE0" w:rsidRDefault="00AC7B78" w:rsidP="000F6609"/>
        </w:tc>
        <w:tc>
          <w:tcPr>
            <w:tcW w:w="1843" w:type="dxa"/>
          </w:tcPr>
          <w:p w:rsidR="00AC7B78" w:rsidRPr="00BF4DE0" w:rsidRDefault="00AC7B78" w:rsidP="000F6609">
            <w:pPr>
              <w:jc w:val="center"/>
            </w:pPr>
            <w:r w:rsidRPr="00BF4DE0">
              <w:t>Goal</w:t>
            </w:r>
          </w:p>
        </w:tc>
      </w:tr>
      <w:tr w:rsidR="00A250A2" w:rsidRPr="00BF4DE0" w:rsidTr="000F6609">
        <w:trPr>
          <w:jc w:val="center"/>
        </w:trPr>
        <w:tc>
          <w:tcPr>
            <w:tcW w:w="710" w:type="dxa"/>
          </w:tcPr>
          <w:p w:rsidR="00A250A2" w:rsidRPr="00BF4DE0" w:rsidRDefault="00A250A2" w:rsidP="0061043D">
            <w:r w:rsidRPr="00BF4DE0">
              <w:t>CIR</w:t>
            </w:r>
          </w:p>
        </w:tc>
        <w:tc>
          <w:tcPr>
            <w:tcW w:w="851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A250A2" w:rsidRPr="00BF4DE0" w:rsidRDefault="00A250A2" w:rsidP="00A250A2"/>
        </w:tc>
        <w:tc>
          <w:tcPr>
            <w:tcW w:w="710" w:type="dxa"/>
          </w:tcPr>
          <w:p w:rsidR="00A250A2" w:rsidRPr="00BF4DE0" w:rsidRDefault="00A250A2" w:rsidP="0061043D">
            <w:r w:rsidRPr="00BF4DE0">
              <w:t>CIR</w:t>
            </w:r>
          </w:p>
        </w:tc>
        <w:tc>
          <w:tcPr>
            <w:tcW w:w="1843" w:type="dxa"/>
          </w:tcPr>
          <w:p w:rsidR="00A250A2" w:rsidRPr="00BF4DE0" w:rsidRDefault="00A250A2" w:rsidP="00A250A2">
            <w:pPr>
              <w:jc w:val="center"/>
            </w:pPr>
            <w:r>
              <w:t>W31= 0.33333</w:t>
            </w:r>
          </w:p>
        </w:tc>
      </w:tr>
      <w:tr w:rsidR="00A250A2" w:rsidRPr="00BF4DE0" w:rsidTr="000F6609">
        <w:trPr>
          <w:trHeight w:val="319"/>
          <w:jc w:val="center"/>
        </w:trPr>
        <w:tc>
          <w:tcPr>
            <w:tcW w:w="710" w:type="dxa"/>
          </w:tcPr>
          <w:p w:rsidR="00A250A2" w:rsidRPr="00BF4DE0" w:rsidRDefault="00A250A2" w:rsidP="0061043D">
            <w:r w:rsidRPr="00BF4DE0">
              <w:t>SIR</w:t>
            </w:r>
          </w:p>
        </w:tc>
        <w:tc>
          <w:tcPr>
            <w:tcW w:w="851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A250A2" w:rsidRPr="00BF4DE0" w:rsidRDefault="00A250A2" w:rsidP="00A250A2">
            <w:pPr>
              <w:rPr>
                <w:b/>
                <w:bCs/>
              </w:rPr>
            </w:pPr>
          </w:p>
        </w:tc>
        <w:tc>
          <w:tcPr>
            <w:tcW w:w="710" w:type="dxa"/>
          </w:tcPr>
          <w:p w:rsidR="00A250A2" w:rsidRPr="00BF4DE0" w:rsidRDefault="00A250A2" w:rsidP="0061043D">
            <w:r w:rsidRPr="00BF4DE0">
              <w:t>SIR</w:t>
            </w:r>
          </w:p>
        </w:tc>
        <w:tc>
          <w:tcPr>
            <w:tcW w:w="1843" w:type="dxa"/>
          </w:tcPr>
          <w:p w:rsidR="00A250A2" w:rsidRPr="00BF4DE0" w:rsidRDefault="00A250A2" w:rsidP="00A250A2">
            <w:pPr>
              <w:jc w:val="center"/>
            </w:pPr>
            <w:r>
              <w:t>W31= 0.33333</w:t>
            </w:r>
          </w:p>
        </w:tc>
      </w:tr>
      <w:tr w:rsidR="00A250A2" w:rsidRPr="00BF4DE0" w:rsidTr="000F6609">
        <w:trPr>
          <w:jc w:val="center"/>
        </w:trPr>
        <w:tc>
          <w:tcPr>
            <w:tcW w:w="710" w:type="dxa"/>
          </w:tcPr>
          <w:p w:rsidR="00A250A2" w:rsidRPr="00BF4DE0" w:rsidRDefault="00A250A2" w:rsidP="00A250A2">
            <w:r w:rsidRPr="00BF4DE0">
              <w:t>DCR</w:t>
            </w:r>
          </w:p>
        </w:tc>
        <w:tc>
          <w:tcPr>
            <w:tcW w:w="851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A250A2" w:rsidRPr="00BF4DE0" w:rsidRDefault="00A250A2" w:rsidP="00A250A2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A250A2" w:rsidRPr="00BF4DE0" w:rsidRDefault="00A250A2" w:rsidP="00A250A2"/>
        </w:tc>
        <w:tc>
          <w:tcPr>
            <w:tcW w:w="710" w:type="dxa"/>
          </w:tcPr>
          <w:p w:rsidR="00A250A2" w:rsidRPr="00BF4DE0" w:rsidRDefault="00A250A2" w:rsidP="00A250A2">
            <w:r w:rsidRPr="00BF4DE0">
              <w:t>DCR</w:t>
            </w:r>
          </w:p>
        </w:tc>
        <w:tc>
          <w:tcPr>
            <w:tcW w:w="1843" w:type="dxa"/>
          </w:tcPr>
          <w:p w:rsidR="00A250A2" w:rsidRPr="00BF4DE0" w:rsidRDefault="00A250A2" w:rsidP="00A250A2">
            <w:pPr>
              <w:jc w:val="center"/>
            </w:pPr>
            <w:r>
              <w:t>W31= 0.33333</w:t>
            </w:r>
          </w:p>
        </w:tc>
      </w:tr>
    </w:tbl>
    <w:p w:rsidR="0061043D" w:rsidRDefault="0061043D" w:rsidP="00A250A2">
      <w:pPr>
        <w:ind w:left="993"/>
      </w:pPr>
    </w:p>
    <w:p w:rsidR="00AC7B78" w:rsidRPr="00BF4DE0" w:rsidRDefault="00AC7B78" w:rsidP="0061043D">
      <w:pPr>
        <w:ind w:left="1134"/>
      </w:pPr>
      <w:r w:rsidRPr="00BF4DE0">
        <w:t>C</w:t>
      </w:r>
      <w:r w:rsidR="00896E08">
        <w:t>.</w:t>
      </w:r>
      <w:r w:rsidRPr="00BF4DE0">
        <w:t>R</w:t>
      </w:r>
      <w:r w:rsidR="00896E08">
        <w:t>.</w:t>
      </w:r>
      <w:r w:rsidRPr="00BF4DE0">
        <w:t>: 0.0</w:t>
      </w:r>
      <w:r w:rsidR="00A250A2">
        <w:t>0000</w:t>
      </w:r>
    </w:p>
    <w:p w:rsidR="00AC7B78" w:rsidRPr="00BF4DE0" w:rsidRDefault="00AC7B78" w:rsidP="00AC7B78">
      <w:pPr>
        <w:ind w:left="993"/>
      </w:pPr>
    </w:p>
    <w:p w:rsidR="00E070AE" w:rsidRPr="002F7B85" w:rsidRDefault="00E070AE" w:rsidP="00E070AE">
      <w:pPr>
        <w:rPr>
          <w:lang w:val="en-GB"/>
        </w:rPr>
      </w:pPr>
    </w:p>
    <w:sectPr w:rsidR="00E070AE" w:rsidRPr="002F7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08492F"/>
    <w:rsid w:val="001B70CB"/>
    <w:rsid w:val="002A0E33"/>
    <w:rsid w:val="0061043D"/>
    <w:rsid w:val="006F43CD"/>
    <w:rsid w:val="00896E08"/>
    <w:rsid w:val="00A250A2"/>
    <w:rsid w:val="00AC7B78"/>
    <w:rsid w:val="00AD6C2F"/>
    <w:rsid w:val="00E070AE"/>
    <w:rsid w:val="00E7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7B78"/>
    <w:pPr>
      <w:spacing w:after="200"/>
    </w:pPr>
    <w:rPr>
      <w:rFonts w:eastAsiaTheme="minorHAnsi" w:cstheme="minorBidi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5</cp:revision>
  <dcterms:created xsi:type="dcterms:W3CDTF">2014-09-10T10:38:00Z</dcterms:created>
  <dcterms:modified xsi:type="dcterms:W3CDTF">2015-11-08T12:24:00Z</dcterms:modified>
</cp:coreProperties>
</file>